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D30F1" w14:textId="42EA696B" w:rsidR="0098731D" w:rsidRDefault="0098731D" w:rsidP="0098731D">
      <w:pPr>
        <w:rPr>
          <w:b/>
        </w:rPr>
      </w:pPr>
      <w:r>
        <w:rPr>
          <w:b/>
        </w:rPr>
        <w:t>Table S1. List of primers used for RT-q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2779"/>
      </w:tblGrid>
      <w:tr w:rsidR="0098731D" w14:paraId="1911C352" w14:textId="77777777" w:rsidTr="0016070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48B50C3" w14:textId="02074D36" w:rsidR="0098731D" w:rsidRDefault="0098731D" w:rsidP="003F55E8">
            <w:pPr>
              <w:rPr>
                <w:b/>
              </w:rPr>
            </w:pPr>
            <w:r>
              <w:rPr>
                <w:b/>
              </w:rPr>
              <w:t xml:space="preserve">Gene </w:t>
            </w:r>
            <w:r w:rsidR="00925BFB">
              <w:rPr>
                <w:b/>
              </w:rPr>
              <w:t>locus (gene product</w:t>
            </w:r>
            <w:r w:rsidR="00280C20">
              <w:rPr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A6200F" w14:textId="77777777" w:rsidR="0098731D" w:rsidRDefault="0098731D" w:rsidP="003F55E8">
            <w:pPr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1328A36A" w14:textId="77777777" w:rsidR="0098731D" w:rsidRDefault="0098731D" w:rsidP="003F55E8">
            <w:pPr>
              <w:rPr>
                <w:b/>
              </w:rPr>
            </w:pPr>
            <w:r>
              <w:rPr>
                <w:b/>
              </w:rPr>
              <w:t>Sequence 5’ – 3 ‘</w:t>
            </w:r>
          </w:p>
        </w:tc>
      </w:tr>
      <w:tr w:rsidR="00925BFB" w14:paraId="27C985E9" w14:textId="77777777" w:rsidTr="00160705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597EE1E7" w14:textId="6BD831F3" w:rsidR="00925BFB" w:rsidRPr="00925BFB" w:rsidRDefault="00925BFB" w:rsidP="003F55E8">
            <w:pPr>
              <w:rPr>
                <w:bCs/>
              </w:rPr>
            </w:pPr>
            <w:r w:rsidRPr="00925BFB">
              <w:rPr>
                <w:bCs/>
              </w:rPr>
              <w:t>I35_RS06170 (</w:t>
            </w:r>
            <w:proofErr w:type="spellStart"/>
            <w:r w:rsidRPr="00925BFB">
              <w:rPr>
                <w:bCs/>
              </w:rPr>
              <w:t>TonB</w:t>
            </w:r>
            <w:proofErr w:type="spellEnd"/>
            <w:r w:rsidRPr="00925BFB">
              <w:rPr>
                <w:bCs/>
              </w:rPr>
              <w:t xml:space="preserve"> dependent receptor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AD2ED6" w14:textId="1ECB88CA" w:rsidR="00925BFB" w:rsidRPr="00925BFB" w:rsidRDefault="00925BFB" w:rsidP="003F55E8">
            <w:pPr>
              <w:rPr>
                <w:bCs/>
              </w:rPr>
            </w:pPr>
            <w:r w:rsidRPr="00925BFB">
              <w:rPr>
                <w:bCs/>
              </w:rPr>
              <w:t>H111 RS06170F</w:t>
            </w:r>
          </w:p>
        </w:tc>
        <w:tc>
          <w:tcPr>
            <w:tcW w:w="2779" w:type="dxa"/>
            <w:tcBorders>
              <w:top w:val="single" w:sz="4" w:space="0" w:color="auto"/>
            </w:tcBorders>
          </w:tcPr>
          <w:p w14:paraId="55EAB25D" w14:textId="5C2322E9" w:rsidR="00925BFB" w:rsidRPr="00925BFB" w:rsidRDefault="00925BFB" w:rsidP="003F55E8">
            <w:pPr>
              <w:rPr>
                <w:bCs/>
              </w:rPr>
            </w:pPr>
            <w:r w:rsidRPr="00925BFB">
              <w:rPr>
                <w:bCs/>
              </w:rPr>
              <w:t>ACTATCTGACGTCCAACCGC</w:t>
            </w:r>
          </w:p>
        </w:tc>
      </w:tr>
      <w:tr w:rsidR="00925BFB" w14:paraId="3EA13A3B" w14:textId="77777777" w:rsidTr="00160705">
        <w:tc>
          <w:tcPr>
            <w:tcW w:w="4536" w:type="dxa"/>
            <w:vMerge/>
          </w:tcPr>
          <w:p w14:paraId="7922F33D" w14:textId="215A6C64" w:rsidR="00925BFB" w:rsidRPr="00925BFB" w:rsidRDefault="00925BFB" w:rsidP="003F55E8">
            <w:pPr>
              <w:rPr>
                <w:bCs/>
              </w:rPr>
            </w:pPr>
          </w:p>
        </w:tc>
        <w:tc>
          <w:tcPr>
            <w:tcW w:w="1701" w:type="dxa"/>
          </w:tcPr>
          <w:p w14:paraId="4CDA62D2" w14:textId="447FB0AC" w:rsidR="00925BFB" w:rsidRPr="00925BFB" w:rsidRDefault="00925BFB" w:rsidP="003F55E8">
            <w:pPr>
              <w:rPr>
                <w:bCs/>
              </w:rPr>
            </w:pPr>
            <w:r w:rsidRPr="00925BFB">
              <w:rPr>
                <w:bCs/>
              </w:rPr>
              <w:t>H111 RS06170R</w:t>
            </w:r>
          </w:p>
        </w:tc>
        <w:tc>
          <w:tcPr>
            <w:tcW w:w="2779" w:type="dxa"/>
          </w:tcPr>
          <w:p w14:paraId="710DEF46" w14:textId="425AFA8C" w:rsidR="00925BFB" w:rsidRPr="00925BFB" w:rsidRDefault="00925BFB" w:rsidP="003F55E8">
            <w:pPr>
              <w:rPr>
                <w:bCs/>
              </w:rPr>
            </w:pPr>
            <w:r w:rsidRPr="00925BFB">
              <w:rPr>
                <w:bCs/>
              </w:rPr>
              <w:t>CTGAACGTGGTCTGGCTGAA</w:t>
            </w:r>
          </w:p>
        </w:tc>
      </w:tr>
      <w:tr w:rsidR="00925BFB" w14:paraId="00DCC5A1" w14:textId="77777777" w:rsidTr="00160705">
        <w:tc>
          <w:tcPr>
            <w:tcW w:w="4536" w:type="dxa"/>
            <w:vMerge w:val="restart"/>
          </w:tcPr>
          <w:p w14:paraId="4A43AF31" w14:textId="24FD0CC6" w:rsidR="00925BFB" w:rsidRPr="00925BFB" w:rsidRDefault="00925BFB" w:rsidP="003F55E8">
            <w:pPr>
              <w:rPr>
                <w:bCs/>
              </w:rPr>
            </w:pPr>
            <w:r>
              <w:rPr>
                <w:bCs/>
              </w:rPr>
              <w:t>I35_RS28540 (COG052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A4C8C3" w14:textId="62257770" w:rsidR="00925BFB" w:rsidRPr="00925BFB" w:rsidRDefault="00925BFB" w:rsidP="003F55E8">
            <w:pPr>
              <w:rPr>
                <w:bCs/>
              </w:rPr>
            </w:pPr>
            <w:r>
              <w:rPr>
                <w:bCs/>
              </w:rPr>
              <w:t>H111 RS28540F</w:t>
            </w:r>
          </w:p>
        </w:tc>
        <w:tc>
          <w:tcPr>
            <w:tcW w:w="2779" w:type="dxa"/>
            <w:tcBorders>
              <w:bottom w:val="single" w:sz="4" w:space="0" w:color="auto"/>
            </w:tcBorders>
          </w:tcPr>
          <w:p w14:paraId="49B6B223" w14:textId="1F061FDF" w:rsidR="00925BFB" w:rsidRPr="00925BFB" w:rsidRDefault="00925BFB" w:rsidP="003F55E8">
            <w:pPr>
              <w:rPr>
                <w:bCs/>
              </w:rPr>
            </w:pPr>
            <w:r>
              <w:rPr>
                <w:bCs/>
              </w:rPr>
              <w:t>ATCTGCGGATCGAGGTTGAC</w:t>
            </w:r>
          </w:p>
        </w:tc>
      </w:tr>
      <w:tr w:rsidR="00925BFB" w14:paraId="211200E8" w14:textId="77777777" w:rsidTr="00160705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30966DF5" w14:textId="77777777" w:rsidR="00925BFB" w:rsidRPr="00925BFB" w:rsidRDefault="00925BFB" w:rsidP="003F55E8">
            <w:pPr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0519E3" w14:textId="236AA25A" w:rsidR="00925BFB" w:rsidRPr="00925BFB" w:rsidRDefault="00925BFB" w:rsidP="003F55E8">
            <w:pPr>
              <w:rPr>
                <w:bCs/>
              </w:rPr>
            </w:pPr>
            <w:r>
              <w:rPr>
                <w:bCs/>
              </w:rPr>
              <w:t>H111 RS28540R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5CBEDC30" w14:textId="26992C71" w:rsidR="00925BFB" w:rsidRPr="00925BFB" w:rsidRDefault="00925BFB" w:rsidP="003F55E8">
            <w:pPr>
              <w:rPr>
                <w:bCs/>
              </w:rPr>
            </w:pPr>
            <w:r>
              <w:rPr>
                <w:bCs/>
              </w:rPr>
              <w:t>ATCGCGCAGGAAATTGAACG</w:t>
            </w:r>
          </w:p>
        </w:tc>
      </w:tr>
      <w:tr w:rsidR="00925BFB" w14:paraId="0AFE4E00" w14:textId="77777777" w:rsidTr="00160705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2906AF1D" w14:textId="2E3F5264" w:rsidR="00925BFB" w:rsidRPr="00925BFB" w:rsidRDefault="00925BFB" w:rsidP="003F55E8">
            <w:pPr>
              <w:rPr>
                <w:bCs/>
              </w:rPr>
            </w:pPr>
            <w:r>
              <w:rPr>
                <w:bCs/>
              </w:rPr>
              <w:t>I35_RS13365 (</w:t>
            </w:r>
            <w:proofErr w:type="spellStart"/>
            <w:r>
              <w:rPr>
                <w:bCs/>
              </w:rPr>
              <w:t>Zur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78BF62" w14:textId="3A9343CD" w:rsidR="00925BFB" w:rsidRDefault="00925BFB" w:rsidP="003F55E8">
            <w:pPr>
              <w:rPr>
                <w:bCs/>
              </w:rPr>
            </w:pPr>
            <w:r>
              <w:rPr>
                <w:bCs/>
              </w:rPr>
              <w:t>H111 RS13365F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3352CFE5" w14:textId="6175D034" w:rsidR="00925BFB" w:rsidRDefault="00925BFB" w:rsidP="003F55E8">
            <w:pPr>
              <w:rPr>
                <w:bCs/>
              </w:rPr>
            </w:pPr>
            <w:r>
              <w:rPr>
                <w:bCs/>
              </w:rPr>
              <w:t>TCGAACACGGCTTCATCCAC</w:t>
            </w:r>
          </w:p>
        </w:tc>
      </w:tr>
      <w:tr w:rsidR="00925BFB" w14:paraId="1CF971FD" w14:textId="77777777" w:rsidTr="00160705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26A3C953" w14:textId="77777777" w:rsidR="00925BFB" w:rsidRPr="00925BFB" w:rsidRDefault="00925BFB" w:rsidP="003F55E8">
            <w:pPr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6F4C84" w14:textId="3F639095" w:rsidR="00925BFB" w:rsidRDefault="00925BFB" w:rsidP="003F55E8">
            <w:pPr>
              <w:rPr>
                <w:bCs/>
              </w:rPr>
            </w:pPr>
            <w:r>
              <w:rPr>
                <w:bCs/>
              </w:rPr>
              <w:t>H111 RS13365R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6CD75C36" w14:textId="1D21C886" w:rsidR="00925BFB" w:rsidRDefault="00925BFB" w:rsidP="003F55E8">
            <w:pPr>
              <w:rPr>
                <w:bCs/>
              </w:rPr>
            </w:pPr>
            <w:r>
              <w:rPr>
                <w:bCs/>
              </w:rPr>
              <w:t>CCTGGTGGTGGACTTCGAAA</w:t>
            </w:r>
          </w:p>
        </w:tc>
      </w:tr>
      <w:tr w:rsidR="00A12924" w14:paraId="7797C816" w14:textId="77777777" w:rsidTr="00160705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19168187" w14:textId="0B8D2AEC" w:rsidR="00A12924" w:rsidRPr="00925BFB" w:rsidRDefault="00A12924" w:rsidP="003F55E8">
            <w:pPr>
              <w:rPr>
                <w:bCs/>
              </w:rPr>
            </w:pPr>
            <w:r>
              <w:rPr>
                <w:bCs/>
              </w:rPr>
              <w:t>I35_RS13370 (</w:t>
            </w:r>
            <w:proofErr w:type="spellStart"/>
            <w:r>
              <w:rPr>
                <w:bCs/>
              </w:rPr>
              <w:t>ZnuA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73DA0F" w14:textId="710CA9B6" w:rsidR="00A12924" w:rsidRDefault="00A12924" w:rsidP="003F55E8">
            <w:pPr>
              <w:rPr>
                <w:bCs/>
              </w:rPr>
            </w:pPr>
            <w:r>
              <w:rPr>
                <w:bCs/>
              </w:rPr>
              <w:t xml:space="preserve">H111 </w:t>
            </w:r>
            <w:r w:rsidR="00B40E0A">
              <w:rPr>
                <w:bCs/>
              </w:rPr>
              <w:t>RS13370F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6A8125E6" w14:textId="71F6C8B9" w:rsidR="00A12924" w:rsidRDefault="00B40E0A" w:rsidP="003F55E8">
            <w:pPr>
              <w:rPr>
                <w:bCs/>
              </w:rPr>
            </w:pPr>
            <w:r>
              <w:rPr>
                <w:bCs/>
              </w:rPr>
              <w:t>TGATCTACAACAGCCAGGCC</w:t>
            </w:r>
          </w:p>
        </w:tc>
      </w:tr>
      <w:tr w:rsidR="00A12924" w14:paraId="375426A9" w14:textId="77777777" w:rsidTr="00160705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1DDD69FB" w14:textId="77777777" w:rsidR="00A12924" w:rsidRPr="00925BFB" w:rsidRDefault="00A12924" w:rsidP="003F55E8">
            <w:pPr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3795CE" w14:textId="05311CB8" w:rsidR="00A12924" w:rsidRDefault="00B40E0A" w:rsidP="003F55E8">
            <w:pPr>
              <w:rPr>
                <w:bCs/>
              </w:rPr>
            </w:pPr>
            <w:r>
              <w:rPr>
                <w:bCs/>
              </w:rPr>
              <w:t>H111 RS13370R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397ACE96" w14:textId="57BB367F" w:rsidR="00A12924" w:rsidRDefault="00B40E0A" w:rsidP="003F55E8">
            <w:pPr>
              <w:rPr>
                <w:bCs/>
              </w:rPr>
            </w:pPr>
            <w:r>
              <w:rPr>
                <w:bCs/>
              </w:rPr>
              <w:t>TTACTTGCCGGCTGAGAGTG</w:t>
            </w:r>
          </w:p>
        </w:tc>
      </w:tr>
      <w:tr w:rsidR="00B40E0A" w14:paraId="4667C825" w14:textId="77777777" w:rsidTr="00160705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5169D803" w14:textId="758BDFAD" w:rsidR="00B40E0A" w:rsidRPr="00925BFB" w:rsidRDefault="00B40E0A" w:rsidP="003F55E8">
            <w:pPr>
              <w:rPr>
                <w:bCs/>
              </w:rPr>
            </w:pPr>
            <w:r>
              <w:rPr>
                <w:bCs/>
              </w:rPr>
              <w:t>I35_RS13375 (</w:t>
            </w:r>
            <w:proofErr w:type="spellStart"/>
            <w:r>
              <w:rPr>
                <w:bCs/>
              </w:rPr>
              <w:t>ZnuC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90C347" w14:textId="4612C0E2" w:rsidR="00B40E0A" w:rsidRDefault="00B40E0A" w:rsidP="003F55E8">
            <w:pPr>
              <w:rPr>
                <w:bCs/>
              </w:rPr>
            </w:pPr>
            <w:r>
              <w:rPr>
                <w:bCs/>
              </w:rPr>
              <w:t>H111 RS13375F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20A072FB" w14:textId="76F0CD3D" w:rsidR="00B40E0A" w:rsidRDefault="00B40E0A" w:rsidP="003F55E8">
            <w:pPr>
              <w:rPr>
                <w:bCs/>
              </w:rPr>
            </w:pPr>
            <w:r>
              <w:rPr>
                <w:bCs/>
              </w:rPr>
              <w:t>CCGGACAAGCGGATCATCTT</w:t>
            </w:r>
          </w:p>
        </w:tc>
      </w:tr>
      <w:tr w:rsidR="00B40E0A" w14:paraId="4F92516E" w14:textId="77777777" w:rsidTr="00160705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01D52018" w14:textId="77777777" w:rsidR="00B40E0A" w:rsidRPr="00925BFB" w:rsidRDefault="00B40E0A" w:rsidP="003F55E8">
            <w:pPr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3CEA9E" w14:textId="2D3E38B2" w:rsidR="00B40E0A" w:rsidRDefault="00B40E0A" w:rsidP="003F55E8">
            <w:pPr>
              <w:rPr>
                <w:bCs/>
              </w:rPr>
            </w:pPr>
            <w:r>
              <w:rPr>
                <w:bCs/>
              </w:rPr>
              <w:t>H111 RS13375R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0401AE8F" w14:textId="4FC5C152" w:rsidR="00B40E0A" w:rsidRDefault="00B40E0A" w:rsidP="003F55E8">
            <w:pPr>
              <w:rPr>
                <w:bCs/>
              </w:rPr>
            </w:pPr>
            <w:r>
              <w:rPr>
                <w:bCs/>
              </w:rPr>
              <w:t>CGAATAGGTCCAGTGCACGT</w:t>
            </w:r>
          </w:p>
        </w:tc>
      </w:tr>
      <w:tr w:rsidR="00B40E0A" w14:paraId="4085F293" w14:textId="77777777" w:rsidTr="00160705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41D73C2B" w14:textId="7D4DABF0" w:rsidR="00B40E0A" w:rsidRPr="00925BFB" w:rsidRDefault="00B40E0A" w:rsidP="003F55E8">
            <w:pPr>
              <w:rPr>
                <w:bCs/>
              </w:rPr>
            </w:pPr>
            <w:r>
              <w:rPr>
                <w:bCs/>
              </w:rPr>
              <w:t>I35_RS25975 (</w:t>
            </w:r>
            <w:r w:rsidRPr="00F562B5">
              <w:rPr>
                <w:rFonts w:ascii="Calibri" w:eastAsia="Times New Roman" w:hAnsi="Calibri" w:cs="Calibri"/>
                <w:color w:val="000000"/>
                <w:lang w:eastAsia="en-GB"/>
              </w:rPr>
              <w:t>Diaminopimelate decarboxyla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2C0865" w14:textId="452E7315" w:rsidR="00B40E0A" w:rsidRDefault="00B40E0A" w:rsidP="003F55E8">
            <w:pPr>
              <w:rPr>
                <w:bCs/>
              </w:rPr>
            </w:pPr>
            <w:r>
              <w:rPr>
                <w:bCs/>
              </w:rPr>
              <w:t>H111 RS25975F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294B1589" w14:textId="4F8F1048" w:rsidR="00B40E0A" w:rsidRDefault="00B40E0A" w:rsidP="003F55E8">
            <w:pPr>
              <w:rPr>
                <w:bCs/>
              </w:rPr>
            </w:pPr>
            <w:r>
              <w:rPr>
                <w:bCs/>
              </w:rPr>
              <w:t>GTATTCACGGCCGACCTGAT</w:t>
            </w:r>
          </w:p>
        </w:tc>
      </w:tr>
      <w:tr w:rsidR="00B40E0A" w14:paraId="6DD285AD" w14:textId="77777777" w:rsidTr="00160705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6FD80AF6" w14:textId="77777777" w:rsidR="00B40E0A" w:rsidRPr="00925BFB" w:rsidRDefault="00B40E0A" w:rsidP="003F55E8">
            <w:pPr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296B7D" w14:textId="0F78227D" w:rsidR="00B40E0A" w:rsidRDefault="00B40E0A" w:rsidP="003F55E8">
            <w:pPr>
              <w:rPr>
                <w:bCs/>
              </w:rPr>
            </w:pPr>
            <w:r>
              <w:rPr>
                <w:bCs/>
              </w:rPr>
              <w:t>H111 RS25975R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260D7872" w14:textId="312FD5D9" w:rsidR="00B40E0A" w:rsidRDefault="00B40E0A" w:rsidP="003F55E8">
            <w:pPr>
              <w:rPr>
                <w:bCs/>
              </w:rPr>
            </w:pPr>
            <w:r>
              <w:rPr>
                <w:bCs/>
              </w:rPr>
              <w:t>CGGTGTTGGTCTTGTTGCTG</w:t>
            </w:r>
          </w:p>
        </w:tc>
      </w:tr>
      <w:tr w:rsidR="00160705" w14:paraId="7D8F73C2" w14:textId="77777777" w:rsidTr="00160705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0154A0E9" w14:textId="4FE3941B" w:rsidR="00160705" w:rsidRPr="00925BFB" w:rsidRDefault="00160705" w:rsidP="003F55E8">
            <w:pPr>
              <w:rPr>
                <w:bCs/>
              </w:rPr>
            </w:pPr>
            <w:r>
              <w:rPr>
                <w:bCs/>
              </w:rPr>
              <w:t>I35_RS16220 (DNA gyrase subunit 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ADBB5A" w14:textId="62E2B080" w:rsidR="00160705" w:rsidRDefault="00160705" w:rsidP="003F55E8">
            <w:pPr>
              <w:rPr>
                <w:bCs/>
              </w:rPr>
            </w:pPr>
            <w:r>
              <w:rPr>
                <w:bCs/>
              </w:rPr>
              <w:t>H111 RS16220F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71F921B8" w14:textId="0432CF8E" w:rsidR="00160705" w:rsidRDefault="00160705" w:rsidP="003F55E8">
            <w:pPr>
              <w:rPr>
                <w:bCs/>
              </w:rPr>
            </w:pPr>
            <w:r>
              <w:rPr>
                <w:bCs/>
              </w:rPr>
              <w:t>CGAAAACGTGCTGTGCTTCA</w:t>
            </w:r>
          </w:p>
        </w:tc>
      </w:tr>
      <w:tr w:rsidR="00160705" w14:paraId="6496000B" w14:textId="77777777" w:rsidTr="00160705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76BCB8B0" w14:textId="77777777" w:rsidR="00160705" w:rsidRPr="00925BFB" w:rsidRDefault="00160705" w:rsidP="003F55E8">
            <w:pPr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063E49" w14:textId="37F584E0" w:rsidR="00160705" w:rsidRDefault="00160705" w:rsidP="003F55E8">
            <w:pPr>
              <w:rPr>
                <w:bCs/>
              </w:rPr>
            </w:pPr>
            <w:r>
              <w:rPr>
                <w:bCs/>
              </w:rPr>
              <w:t>H111 RS16220R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14:paraId="27904439" w14:textId="13C91F67" w:rsidR="00160705" w:rsidRDefault="00160705" w:rsidP="003F55E8">
            <w:pPr>
              <w:rPr>
                <w:bCs/>
              </w:rPr>
            </w:pPr>
            <w:r>
              <w:rPr>
                <w:bCs/>
              </w:rPr>
              <w:t>ACCAGCTTGTCCTTCGTCTG</w:t>
            </w:r>
          </w:p>
        </w:tc>
      </w:tr>
    </w:tbl>
    <w:p w14:paraId="79C03927" w14:textId="77777777" w:rsidR="00746D83" w:rsidRDefault="00746D83"/>
    <w:sectPr w:rsidR="00746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31D"/>
    <w:rsid w:val="00160705"/>
    <w:rsid w:val="00280C20"/>
    <w:rsid w:val="00502F6E"/>
    <w:rsid w:val="00746D83"/>
    <w:rsid w:val="00925BFB"/>
    <w:rsid w:val="0098731D"/>
    <w:rsid w:val="00A12924"/>
    <w:rsid w:val="00B4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C71CF"/>
  <w15:chartTrackingRefBased/>
  <w15:docId w15:val="{83C769AD-D99C-43B9-8D9D-FF0D1667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arnett</dc:creator>
  <cp:keywords/>
  <dc:description/>
  <cp:lastModifiedBy>James Barnett</cp:lastModifiedBy>
  <cp:revision>6</cp:revision>
  <dcterms:created xsi:type="dcterms:W3CDTF">2023-04-13T14:48:00Z</dcterms:created>
  <dcterms:modified xsi:type="dcterms:W3CDTF">2023-05-17T09:41:00Z</dcterms:modified>
</cp:coreProperties>
</file>